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689" w:rsidRPr="00DD61C1" w:rsidRDefault="00290689" w:rsidP="00290689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5: Novel significant DEGs (</w:t>
      </w:r>
      <w:r w:rsidRPr="00D561BD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q</w:t>
      </w:r>
      <w:r w:rsidR="00D561B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=</w:t>
      </w:r>
      <w:r w:rsidR="00D561B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0.0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5) identified in TCGA-COAD regression of MSI-H vs MSS/MSI-L tumors following adjustment for cell composition that were replicated in a similar analysis of colon cancer cell lines </w:t>
      </w:r>
      <w:r w:rsidR="00C16469">
        <w:rPr>
          <w:rFonts w:ascii="Arial" w:hAnsi="Arial" w:cs="Arial"/>
          <w:b/>
          <w:bCs/>
          <w:color w:val="000000" w:themeColor="text1"/>
          <w:sz w:val="22"/>
          <w:szCs w:val="22"/>
        </w:rPr>
        <w:br/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Pr="00DD61C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P</w:t>
      </w:r>
      <w:r w:rsidR="00C1646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=</w:t>
      </w:r>
      <w:r w:rsidR="00C1646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0.05). </w:t>
      </w:r>
      <w:r>
        <w:rPr>
          <w:rFonts w:ascii="Arial" w:hAnsi="Arial" w:cs="Arial"/>
          <w:color w:val="000000" w:themeColor="text1"/>
          <w:sz w:val="22"/>
          <w:szCs w:val="22"/>
        </w:rPr>
        <w:t>Negative log</w:t>
      </w:r>
      <w:r w:rsidRPr="00DD61C1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ld change corresponds to DEGs displaying significantly reduced expression in MSI-H tumors and cell lines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07"/>
        <w:gridCol w:w="1361"/>
        <w:gridCol w:w="1050"/>
        <w:gridCol w:w="717"/>
        <w:gridCol w:w="806"/>
        <w:gridCol w:w="1078"/>
        <w:gridCol w:w="1081"/>
        <w:gridCol w:w="1081"/>
        <w:gridCol w:w="809"/>
        <w:gridCol w:w="811"/>
        <w:gridCol w:w="1078"/>
        <w:gridCol w:w="1081"/>
      </w:tblGrid>
      <w:tr w:rsidR="00290689" w:rsidRPr="00FC6F05" w:rsidTr="00B72D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Merge w:val="restar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525" w:type="pct"/>
            <w:vMerge w:val="restar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HGNC</w:t>
            </w:r>
          </w:p>
        </w:tc>
        <w:tc>
          <w:tcPr>
            <w:tcW w:w="1826" w:type="pct"/>
            <w:gridSpan w:val="5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GA-COAD</w:t>
            </w:r>
          </w:p>
        </w:tc>
        <w:tc>
          <w:tcPr>
            <w:tcW w:w="1875" w:type="pct"/>
            <w:gridSpan w:val="5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LE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Merge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25" w:type="pct"/>
            <w:vMerge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old Change</w:t>
            </w:r>
          </w:p>
        </w:tc>
        <w:tc>
          <w:tcPr>
            <w:tcW w:w="277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311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416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17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417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old Change</w:t>
            </w:r>
          </w:p>
        </w:tc>
        <w:tc>
          <w:tcPr>
            <w:tcW w:w="312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313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416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17" w:type="pct"/>
            <w:vAlign w:val="center"/>
          </w:tcPr>
          <w:p w:rsidR="00290689" w:rsidRPr="00911753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17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7546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GMO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29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5.22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935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17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2874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INC02577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638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87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21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42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93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25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76E-03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30294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53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58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54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57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5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92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98626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463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31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03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94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7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590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16orf54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4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19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04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33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41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8E-0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04537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NXA13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33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17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56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5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17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2588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89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87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25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327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8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68913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ENHO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775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60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57978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DLRAP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74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84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45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4695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RAB19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71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12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0547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LEC11A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71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1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6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22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06178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15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71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6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1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36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06848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PRR1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68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33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0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463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30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64761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80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64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7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192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3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6375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HPS3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58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33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0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13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2247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UBE2E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68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49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81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6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582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17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22033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INC01124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5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44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69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5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371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09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9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0653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NP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42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21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9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103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3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5918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PRAC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98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40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67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37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6.72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5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81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2356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470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6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56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1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037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85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15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28E-03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ENSG0000013003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GALNT8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6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81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3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78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43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03960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SOX30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1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30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303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70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8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31826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INC01819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63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24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89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24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65617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DACT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205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95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32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3570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KIAA0513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19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16194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NGPTL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32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18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71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26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7624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17orf97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13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6640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SNHG25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09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98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2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18514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LDH8A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08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1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10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9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565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NTF3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1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04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37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7825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WDR6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05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1420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BCHE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12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05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2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69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795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1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144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011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03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701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5.15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15E-0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4395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326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93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2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596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69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72E-0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90E-04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73826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KCNH6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271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91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61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995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63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33083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68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90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76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99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78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4292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ZIN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86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23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77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6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7417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806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4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4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04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8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36261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BZW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4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5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537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2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7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2242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706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4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51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744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2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57883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523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4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51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46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1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0433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5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1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81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74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67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72817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YP7B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56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80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01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17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28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3722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HFPL6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79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5.2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37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4.204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2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4E-03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6971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68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93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6539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92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1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851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455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37517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DGCR5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8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3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176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7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38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09994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LZTR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65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17114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DGRL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6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74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541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71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72828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ES3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63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75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48120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AOPEP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5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90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304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96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83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00429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HDAC10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5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0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ENSG0000020433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SP5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4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936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898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9.71E-05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6.47E-03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12195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TREML2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4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147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127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290689" w:rsidRPr="00FC6F05" w:rsidTr="00B72D8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183287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645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18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2.792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-3.359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7.82E-04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290689" w:rsidRPr="00FC6F05" w:rsidTr="00B72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vAlign w:val="center"/>
          </w:tcPr>
          <w:p w:rsidR="00290689" w:rsidRPr="00FC6F05" w:rsidRDefault="00290689" w:rsidP="00B72D8C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SG00000237686</w:t>
            </w:r>
          </w:p>
        </w:tc>
        <w:tc>
          <w:tcPr>
            <w:tcW w:w="525" w:type="pct"/>
            <w:vAlign w:val="center"/>
          </w:tcPr>
          <w:p w:rsidR="00290689" w:rsidRPr="00FC6F05" w:rsidRDefault="00290689" w:rsidP="00B72D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7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311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8.29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312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313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2.810</w:t>
            </w:r>
          </w:p>
        </w:tc>
        <w:tc>
          <w:tcPr>
            <w:tcW w:w="416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417" w:type="pct"/>
            <w:vAlign w:val="center"/>
          </w:tcPr>
          <w:p w:rsidR="00290689" w:rsidRPr="00FC6F05" w:rsidRDefault="00290689" w:rsidP="00B72D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6F05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</w:tbl>
    <w:p w:rsidR="00296A58" w:rsidRDefault="00296A58"/>
    <w:sectPr w:rsidR="00296A58" w:rsidSect="00290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689"/>
    <w:rsid w:val="00290689"/>
    <w:rsid w:val="00296A58"/>
    <w:rsid w:val="00C16469"/>
    <w:rsid w:val="00D5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356FF-A907-4BD5-B48B-1B05B310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6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9068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3</cp:revision>
  <dcterms:created xsi:type="dcterms:W3CDTF">2021-03-29T16:27:00Z</dcterms:created>
  <dcterms:modified xsi:type="dcterms:W3CDTF">2021-03-29T16:29:00Z</dcterms:modified>
</cp:coreProperties>
</file>